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76" w:rsidRPr="000919AC" w:rsidRDefault="000224B3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bookmarkStart w:id="0" w:name="_GoBack"/>
      <w:bookmarkEnd w:id="0"/>
      <w:r>
        <w:rPr>
          <w:noProof/>
          <w:color w:val="auto"/>
          <w:w w:val="100"/>
          <w:lang w:val="en-GB" w:eastAsia="en-GB"/>
        </w:rPr>
        <w:drawing>
          <wp:anchor distT="36576" distB="36576" distL="36576" distR="36576" simplePos="0" relativeHeight="251666432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4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0224B3"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53120" behindDoc="0" locked="0" layoutInCell="1" allowOverlap="1">
                <wp:simplePos x="0" y="0"/>
                <wp:positionH relativeFrom="column">
                  <wp:posOffset>1612900</wp:posOffset>
                </wp:positionH>
                <wp:positionV relativeFrom="paragraph">
                  <wp:posOffset>1497330</wp:posOffset>
                </wp:positionV>
                <wp:extent cx="0" cy="457200"/>
                <wp:effectExtent l="60325" t="11430" r="53975" b="17145"/>
                <wp:wrapNone/>
                <wp:docPr id="17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" o:spid="_x0000_s1026" type="#_x0000_t32" style="position:absolute;margin-left:127pt;margin-top:117.9pt;width:0;height:36pt;z-index:2516531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1638300</wp:posOffset>
                </wp:positionH>
                <wp:positionV relativeFrom="paragraph">
                  <wp:posOffset>3554730</wp:posOffset>
                </wp:positionV>
                <wp:extent cx="0" cy="406400"/>
                <wp:effectExtent l="57150" t="11430" r="57150" b="20320"/>
                <wp:wrapNone/>
                <wp:docPr id="16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6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129pt;margin-top:279.9pt;width:0;height:32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POxqA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>
                <wp:simplePos x="0" y="0"/>
                <wp:positionH relativeFrom="column">
                  <wp:posOffset>1625600</wp:posOffset>
                </wp:positionH>
                <wp:positionV relativeFrom="paragraph">
                  <wp:posOffset>2526030</wp:posOffset>
                </wp:positionV>
                <wp:extent cx="0" cy="457200"/>
                <wp:effectExtent l="53975" t="11430" r="60325" b="17145"/>
                <wp:wrapNone/>
                <wp:docPr id="15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margin-left:128pt;margin-top:198.9pt;width:0;height:36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1651000</wp:posOffset>
                </wp:positionH>
                <wp:positionV relativeFrom="paragraph">
                  <wp:posOffset>4646930</wp:posOffset>
                </wp:positionV>
                <wp:extent cx="0" cy="736600"/>
                <wp:effectExtent l="60325" t="8255" r="53975" b="17145"/>
                <wp:wrapNone/>
                <wp:docPr id="14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36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130pt;margin-top:365.9pt;width:0;height:58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Lq/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93750</wp:posOffset>
                </wp:positionH>
                <wp:positionV relativeFrom="paragraph">
                  <wp:posOffset>5383530</wp:posOffset>
                </wp:positionV>
                <wp:extent cx="1714500" cy="685800"/>
                <wp:effectExtent l="12700" t="11430" r="6350" b="7620"/>
                <wp:wrapNone/>
                <wp:docPr id="1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udies included in </w:t>
                            </w:r>
                            <w:r w:rsidR="009835B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arrative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ynthesis </w:t>
                            </w:r>
                            <w:r w:rsidR="009835B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62.5pt;margin-top:423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udies included in </w:t>
                      </w:r>
                      <w:r w:rsidR="009835B3">
                        <w:rPr>
                          <w:rFonts w:ascii="Calibri" w:hAnsi="Calibri"/>
                          <w:sz w:val="22"/>
                          <w:szCs w:val="22"/>
                        </w:rPr>
                        <w:t>narrative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ynthesis </w:t>
                      </w:r>
                      <w:r w:rsidR="009835B3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</w:rPr>
                        <w:t>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1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DE64E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0340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DE64E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0340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5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margin-left:36pt;margin-top:63.9pt;width:175.5pt;height:53.7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">
                <v:textbox inset=",7.2pt,,7.2pt">
                  <w:txbxContent>
                    <w:p w:rsidR="00C74E76" w:rsidRDefault="005E66A6" w:rsidP="00DE64E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034045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DE64EC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034045">
                        <w:rPr>
                          <w:rFonts w:ascii="Calibri" w:hAnsi="Calibri"/>
                          <w:sz w:val="22"/>
                          <w:szCs w:val="22"/>
                        </w:rPr>
                        <w:t>95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>
                <wp:simplePos x="0" y="0"/>
                <wp:positionH relativeFrom="column">
                  <wp:posOffset>2508250</wp:posOffset>
                </wp:positionH>
                <wp:positionV relativeFrom="paragraph">
                  <wp:posOffset>4304030</wp:posOffset>
                </wp:positionV>
                <wp:extent cx="641350" cy="120650"/>
                <wp:effectExtent l="12700" t="8255" r="31750" b="61595"/>
                <wp:wrapNone/>
                <wp:docPr id="1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1350" cy="120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197.5pt;margin-top:338.9pt;width:50.5pt;height:9.5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49600</wp:posOffset>
                </wp:positionH>
                <wp:positionV relativeFrom="paragraph">
                  <wp:posOffset>3465830</wp:posOffset>
                </wp:positionV>
                <wp:extent cx="3314700" cy="1917700"/>
                <wp:effectExtent l="6350" t="8255" r="12700" b="7620"/>
                <wp:wrapNone/>
                <wp:docPr id="10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14700" cy="191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DE64E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ll-text articles excluded, with 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ason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1)</w:t>
                            </w:r>
                          </w:p>
                          <w:p w:rsidR="009835B3" w:rsidRDefault="009835B3" w:rsidP="00DE64E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:rsidR="009835B3" w:rsidRPr="009835B3" w:rsidRDefault="009835B3" w:rsidP="00DE64E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835B3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    5 Intervention was not designed primarily as an ALT</w:t>
                            </w:r>
                          </w:p>
                          <w:p w:rsidR="009835B3" w:rsidRPr="009835B3" w:rsidRDefault="009835B3" w:rsidP="00DE64E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835B3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    4 Intervention primarily used human resource</w:t>
                            </w:r>
                          </w:p>
                          <w:p w:rsidR="009835B3" w:rsidRPr="009835B3" w:rsidRDefault="009835B3" w:rsidP="00DE64E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835B3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    3 Criteria for intervention setting not met</w:t>
                            </w:r>
                          </w:p>
                          <w:p w:rsidR="009835B3" w:rsidRPr="009835B3" w:rsidRDefault="009835B3" w:rsidP="00DE64E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835B3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    5 Criteria for population not met</w:t>
                            </w:r>
                          </w:p>
                          <w:p w:rsidR="009835B3" w:rsidRPr="009835B3" w:rsidRDefault="009835B3" w:rsidP="00DE64E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835B3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    3 Criteria for type of study not met</w:t>
                            </w:r>
                          </w:p>
                          <w:p w:rsidR="009835B3" w:rsidRPr="009835B3" w:rsidRDefault="009835B3" w:rsidP="00DE64E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835B3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    1 Full text was not in English</w:t>
                            </w:r>
                          </w:p>
                          <w:p w:rsidR="009835B3" w:rsidRDefault="009835B3" w:rsidP="009835B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835B3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8" style="position:absolute;margin-left:248pt;margin-top:272.9pt;width:261pt;height:15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">
                <v:textbox inset=",7.2pt,,7.2pt">
                  <w:txbxContent>
                    <w:p w:rsidR="00C74E76" w:rsidRDefault="005E66A6" w:rsidP="00DE64E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ll-text articles excluded, with 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ason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</w:rPr>
                        <w:t>21)</w:t>
                      </w:r>
                    </w:p>
                    <w:p w:rsidR="009835B3" w:rsidRDefault="009835B3" w:rsidP="00DE64EC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:rsidR="009835B3" w:rsidRPr="009835B3" w:rsidRDefault="009835B3" w:rsidP="00DE64EC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835B3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    5 Intervention was not designed primarily as an ALT</w:t>
                      </w:r>
                    </w:p>
                    <w:p w:rsidR="009835B3" w:rsidRPr="009835B3" w:rsidRDefault="009835B3" w:rsidP="00DE64EC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835B3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    4 Intervention primarily used human resource</w:t>
                      </w:r>
                    </w:p>
                    <w:p w:rsidR="009835B3" w:rsidRPr="009835B3" w:rsidRDefault="009835B3" w:rsidP="00DE64EC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835B3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    3 Criteria for intervention setting not met</w:t>
                      </w:r>
                    </w:p>
                    <w:p w:rsidR="009835B3" w:rsidRPr="009835B3" w:rsidRDefault="009835B3" w:rsidP="00DE64EC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835B3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    5 Criteria for population not met</w:t>
                      </w:r>
                    </w:p>
                    <w:p w:rsidR="009835B3" w:rsidRPr="009835B3" w:rsidRDefault="009835B3" w:rsidP="00DE64EC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835B3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    3 Criteria for type of study not met</w:t>
                      </w:r>
                    </w:p>
                    <w:p w:rsidR="009835B3" w:rsidRPr="009835B3" w:rsidRDefault="009835B3" w:rsidP="00DE64EC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835B3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    1 Full text was not in English</w:t>
                      </w:r>
                    </w:p>
                    <w:p w:rsidR="009835B3" w:rsidRDefault="009835B3" w:rsidP="009835B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835B3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  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2460625</wp:posOffset>
                </wp:positionH>
                <wp:positionV relativeFrom="paragraph">
                  <wp:posOffset>2595880</wp:posOffset>
                </wp:positionV>
                <wp:extent cx="1120775" cy="673100"/>
                <wp:effectExtent l="12700" t="52705" r="38100" b="7620"/>
                <wp:wrapNone/>
                <wp:docPr id="9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120775" cy="673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193.75pt;margin-top:204.4pt;width:88.25pt;height:53pt;flip:y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3581400</wp:posOffset>
                </wp:positionH>
                <wp:positionV relativeFrom="paragraph">
                  <wp:posOffset>2310130</wp:posOffset>
                </wp:positionV>
                <wp:extent cx="1714500" cy="571500"/>
                <wp:effectExtent l="9525" t="5080" r="9525" b="13970"/>
                <wp:wrapNone/>
                <wp:docPr id="8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cords 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xclud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9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9" style="position:absolute;margin-left:282pt;margin-top:181.9pt;width:135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cords 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xclud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</w:rPr>
                        <w:t>1,92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793750</wp:posOffset>
                </wp:positionH>
                <wp:positionV relativeFrom="paragraph">
                  <wp:posOffset>3961130</wp:posOffset>
                </wp:positionV>
                <wp:extent cx="1714500" cy="685800"/>
                <wp:effectExtent l="12700" t="8255" r="6350" b="10795"/>
                <wp:wrapNone/>
                <wp:docPr id="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ll-text articles assessed for 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ligibility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0" style="position:absolute;margin-left:62.5pt;margin-top:311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ll-text articles assessed for 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ligibility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</w:rPr>
                        <w:t>2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7905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9525" t="11430" r="6350" b="7620"/>
                <wp:wrapNone/>
                <wp:docPr id="6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creen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1,950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1" style="position:absolute;margin-left:62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creen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1,950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393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0795" t="11430" r="8255" b="7620"/>
                <wp:wrapNone/>
                <wp:docPr id="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mov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052E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95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2" style="position:absolute;margin-left:18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mov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052E39">
                        <w:rPr>
                          <w:rFonts w:ascii="Calibri" w:hAnsi="Calibri"/>
                          <w:sz w:val="22"/>
                          <w:szCs w:val="22"/>
                        </w:rPr>
                        <w:t>1,95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3" style="position:absolute;margin-left:-78.3pt;margin-top:88.2pt;width:108pt;height:23.4pt;rotation:-90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4" style="position:absolute;margin-left:-78.3pt;margin-top:340.2pt;width:108pt;height:23.4pt;rotation:-90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G3x5pt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5" style="position:absolute;margin-left:-78.3pt;margin-top:466.2pt;width:108pt;height:23.4pt;rotation:-90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6" style="position:absolute;margin-left:-78.3pt;margin-top:214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543A3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6C7" w:rsidRDefault="00AF06C7">
      <w:r>
        <w:separator/>
      </w:r>
    </w:p>
  </w:endnote>
  <w:endnote w:type="continuationSeparator" w:id="0">
    <w:p w:rsidR="00AF06C7" w:rsidRDefault="00AF0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6C7" w:rsidRDefault="00AF06C7">
      <w:r>
        <w:separator/>
      </w:r>
    </w:p>
  </w:footnote>
  <w:footnote w:type="continuationSeparator" w:id="0">
    <w:p w:rsidR="00AF06C7" w:rsidRDefault="00AF0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76"/>
    <w:rsid w:val="0002134D"/>
    <w:rsid w:val="000224B3"/>
    <w:rsid w:val="00034045"/>
    <w:rsid w:val="00052E39"/>
    <w:rsid w:val="00082C18"/>
    <w:rsid w:val="000B7E47"/>
    <w:rsid w:val="000C3B95"/>
    <w:rsid w:val="001124F6"/>
    <w:rsid w:val="00125AA0"/>
    <w:rsid w:val="0024026A"/>
    <w:rsid w:val="002E42AB"/>
    <w:rsid w:val="003263CA"/>
    <w:rsid w:val="0033267D"/>
    <w:rsid w:val="00342BE7"/>
    <w:rsid w:val="003607FD"/>
    <w:rsid w:val="003738D2"/>
    <w:rsid w:val="003A33BD"/>
    <w:rsid w:val="003E65AA"/>
    <w:rsid w:val="003F033D"/>
    <w:rsid w:val="00433729"/>
    <w:rsid w:val="0047005E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D54F9"/>
    <w:rsid w:val="00811CF7"/>
    <w:rsid w:val="00823C44"/>
    <w:rsid w:val="0085547B"/>
    <w:rsid w:val="008B372D"/>
    <w:rsid w:val="008D7742"/>
    <w:rsid w:val="008E59BA"/>
    <w:rsid w:val="008F2BBA"/>
    <w:rsid w:val="009675C8"/>
    <w:rsid w:val="009835B3"/>
    <w:rsid w:val="009F47F2"/>
    <w:rsid w:val="009F489E"/>
    <w:rsid w:val="00A13C08"/>
    <w:rsid w:val="00A336FC"/>
    <w:rsid w:val="00A36F07"/>
    <w:rsid w:val="00A465ED"/>
    <w:rsid w:val="00AF06C7"/>
    <w:rsid w:val="00B53C3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647CB"/>
    <w:rsid w:val="00D96715"/>
    <w:rsid w:val="00DD0802"/>
    <w:rsid w:val="00DE53F4"/>
    <w:rsid w:val="00DE64EC"/>
    <w:rsid w:val="00DF36FE"/>
    <w:rsid w:val="00E070CB"/>
    <w:rsid w:val="00E40897"/>
    <w:rsid w:val="00E5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  <o:rules v:ext="edit">
        <o:r id="V:Rule1" type="connector" idref="#_x0000_s1030"/>
        <o:r id="V:Rule2" type="connector" idref="#_x0000_s1041"/>
        <o:r id="V:Rule3" type="connector" idref="#_x0000_s1045"/>
        <o:r id="V:Rule4" type="connector" idref="#_x0000_s1042"/>
        <o:r id="V:Rule5" type="connector" idref="#_x0000_s1043"/>
        <o:r id="V:Rule6" type="connector" idref="#_x0000_s104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3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neg20</cp:lastModifiedBy>
  <cp:revision>2</cp:revision>
  <dcterms:created xsi:type="dcterms:W3CDTF">2014-06-18T10:09:00Z</dcterms:created>
  <dcterms:modified xsi:type="dcterms:W3CDTF">2014-06-18T10:09:00Z</dcterms:modified>
</cp:coreProperties>
</file>